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82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48"/>
        <w:gridCol w:w="1804"/>
        <w:gridCol w:w="1701"/>
      </w:tblGrid>
      <w:tr w:rsidR="006D6E26" w:rsidRPr="00CF7263" w14:paraId="61AEAF6D" w14:textId="77777777" w:rsidTr="0090581E">
        <w:trPr>
          <w:trHeight w:val="315"/>
        </w:trPr>
        <w:tc>
          <w:tcPr>
            <w:tcW w:w="1078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CF2E3" w14:textId="426AC904" w:rsidR="006D6E26" w:rsidRPr="007D532D" w:rsidRDefault="00A26ADF" w:rsidP="0090581E">
            <w:pPr>
              <w:rPr>
                <w:rFonts w:ascii="Georgia" w:eastAsia="Times New Roman" w:hAnsi="Georgia" w:cs="Arial"/>
                <w:sz w:val="22"/>
                <w:szCs w:val="22"/>
                <w:lang w:eastAsia="en-GB"/>
              </w:rPr>
            </w:pPr>
            <w:r w:rsidRPr="00A26ADF">
              <w:rPr>
                <w:rFonts w:ascii="Georgia" w:eastAsia="Times New Roman" w:hAnsi="Georgia" w:cs="Arial"/>
                <w:b/>
                <w:bCs/>
                <w:sz w:val="22"/>
                <w:szCs w:val="22"/>
                <w:lang w:eastAsia="en-GB"/>
              </w:rPr>
              <w:t>Multimedia Appendix 2</w:t>
            </w:r>
            <w:r w:rsidR="006D6E26" w:rsidRPr="00A26ADF">
              <w:rPr>
                <w:rFonts w:ascii="Georgia" w:eastAsia="Times New Roman" w:hAnsi="Georgia" w:cs="Arial"/>
                <w:b/>
                <w:bCs/>
                <w:sz w:val="22"/>
                <w:szCs w:val="22"/>
                <w:lang w:eastAsia="en-GB"/>
              </w:rPr>
              <w:t>.</w:t>
            </w:r>
            <w:r w:rsidR="006D6E26" w:rsidRPr="007D532D">
              <w:rPr>
                <w:rFonts w:ascii="Georgia" w:eastAsia="Times New Roman" w:hAnsi="Georgia" w:cs="Arial"/>
                <w:sz w:val="22"/>
                <w:szCs w:val="22"/>
                <w:lang w:eastAsia="en-GB"/>
              </w:rPr>
              <w:t xml:space="preserve"> Baseline scores on subscales of the Unmind Index measure of mental health and wellbeing </w:t>
            </w:r>
          </w:p>
        </w:tc>
      </w:tr>
      <w:tr w:rsidR="006D6E26" w:rsidRPr="00CF7263" w14:paraId="446611CE" w14:textId="77777777" w:rsidTr="0090581E">
        <w:trPr>
          <w:trHeight w:val="315"/>
        </w:trPr>
        <w:tc>
          <w:tcPr>
            <w:tcW w:w="382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CD4F3" w14:textId="77777777" w:rsidR="006D6E26" w:rsidRPr="00D81328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695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2146B" w14:textId="77777777" w:rsidR="006D6E26" w:rsidRPr="00D81328" w:rsidRDefault="006D6E26" w:rsidP="0090581E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Study arm</w:t>
            </w:r>
          </w:p>
        </w:tc>
      </w:tr>
      <w:tr w:rsidR="006D6E26" w:rsidRPr="00CF7263" w14:paraId="2F2E0ECB" w14:textId="77777777" w:rsidTr="0090581E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5E9E0" w14:textId="77777777" w:rsidR="006D6E26" w:rsidRPr="00D81328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9E847" w14:textId="77777777" w:rsidR="006D6E26" w:rsidRPr="00D81328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Overall, n = 4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0C495" w14:textId="77777777" w:rsidR="006D6E26" w:rsidRPr="00D81328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AYM, n = 102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26B56" w14:textId="77777777" w:rsidR="006D6E26" w:rsidRPr="00D81328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YM, n = 10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C8899" w14:textId="77777777" w:rsidR="006D6E26" w:rsidRPr="00D81328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FH, n = 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144ED" w14:textId="77777777" w:rsidR="006D6E26" w:rsidRPr="00D81328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D81328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Control, n = 102</w:t>
            </w:r>
          </w:p>
        </w:tc>
      </w:tr>
      <w:tr w:rsidR="006D6E26" w:rsidRPr="00CF7263" w14:paraId="07AE5754" w14:textId="77777777" w:rsidTr="0090581E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A3B4B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Calmne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172E7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1ECC6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52E23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7D620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E4233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41642C07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8D8DA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40AE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2 (12.0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2DC0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9 (11.4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F63B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7.0 (10.9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12A4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1 (12.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0255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7 (13.1)</w:t>
            </w:r>
          </w:p>
        </w:tc>
      </w:tr>
      <w:tr w:rsidR="006D6E26" w:rsidRPr="00CF7263" w14:paraId="091314F7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9EAB3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DACEC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7, 124.0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F8FAF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7, 124.0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7FE0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7, 124.0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8F0A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7, 121.2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5845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7, 124.0</w:t>
            </w:r>
          </w:p>
        </w:tc>
      </w:tr>
      <w:tr w:rsidR="006D6E26" w:rsidRPr="00CF7263" w14:paraId="2089E9D5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7F7E9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E779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7, 104.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FB74C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7, 104.3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7C2C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7, 104.3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8939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7, 104.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35B1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2 (87.7, 107.1)</w:t>
            </w:r>
          </w:p>
        </w:tc>
      </w:tr>
      <w:tr w:rsidR="006D6E26" w:rsidRPr="00CF7263" w14:paraId="32C915DA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C4281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Connect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03C8F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010CB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1033A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5ACD9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4E670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1B1E58DC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82AC1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D10C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8 (11.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A1E0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0.2 (10.5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FBE8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6 (12.4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DFB4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7 (11.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E3E7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9 (11.8)</w:t>
            </w:r>
          </w:p>
        </w:tc>
      </w:tr>
      <w:tr w:rsidR="006D6E26" w:rsidRPr="00CF7263" w14:paraId="4CB85B67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3A14C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FD55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1, 125.7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8912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1, 120.8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616A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1, 120.8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00492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1, 120.8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C313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1, 125.7</w:t>
            </w:r>
          </w:p>
        </w:tc>
      </w:tr>
      <w:tr w:rsidR="006D6E26" w:rsidRPr="00CF7263" w14:paraId="006AEBAA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74B25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AA44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0.5 (83.1, 98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D2FD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88.6 (83.1, 98.5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0B16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0.5 (83.1, 98.5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2B10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0.5 (83.1, 99.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D657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4 (86.7, 102.7)</w:t>
            </w:r>
          </w:p>
        </w:tc>
      </w:tr>
      <w:tr w:rsidR="006D6E26" w:rsidRPr="00CF7263" w14:paraId="780727A5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F9347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Copin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1DF50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0E134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C8805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AF2AC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C7592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3CFA24A0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8DB54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2FF0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0 (10.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F983F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2 (11.0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092C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0 (10.9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B0F9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6 (9.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10783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2 (10.8)</w:t>
            </w:r>
          </w:p>
        </w:tc>
      </w:tr>
      <w:tr w:rsidR="006D6E26" w:rsidRPr="00CF7263" w14:paraId="048E56BE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BE783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D812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0, 127.4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18D7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2.2, 127.4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CDA3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0, 122.5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C042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5.6, 117.8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79E3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0, 117.8</w:t>
            </w:r>
          </w:p>
        </w:tc>
      </w:tr>
      <w:tr w:rsidR="006D6E26" w:rsidRPr="00CF7263" w14:paraId="44A3D204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25C90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5DA3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0 (87.0, 99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1BBB6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0 (83.1, 99.5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B0A6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0 (87.0, 99.5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A469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0 (87.0, 99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1F0E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2 (87.0, 103.9)</w:t>
            </w:r>
          </w:p>
        </w:tc>
      </w:tr>
      <w:tr w:rsidR="006D6E26" w:rsidRPr="00CF7263" w14:paraId="4DAAC6F3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CC635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Fulfilm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CC886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5C4C0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9CE32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822D6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D614E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5A2CD8A0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F3B69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6EA8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0 (10.5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056E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6 (10.0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17F5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5 (10.5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E9CF3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0.8 (10.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7E22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3 (10.4)</w:t>
            </w:r>
          </w:p>
        </w:tc>
      </w:tr>
      <w:tr w:rsidR="006D6E26" w:rsidRPr="00CF7263" w14:paraId="404D7119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F4AC5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4167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3, 120.5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EEE8F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2.9, 115.3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2AC4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3, 117.9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71E52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3, 120.5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2E81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0.6, 117.9</w:t>
            </w:r>
          </w:p>
        </w:tc>
      </w:tr>
      <w:tr w:rsidR="006D6E26" w:rsidRPr="00CF7263" w14:paraId="3ACA38E7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8AA44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8D8E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2 (84.8, 99.8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60CD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89.7 (84.8, 97.2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704F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2 (84.8, 97.2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683EC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89.7 (84.2, 97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FC8E1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7 (87.3, 99.8)</w:t>
            </w:r>
          </w:p>
        </w:tc>
      </w:tr>
      <w:tr w:rsidR="006D6E26" w:rsidRPr="00CF7263" w14:paraId="6EBE7E3C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5D599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Happines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04D10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929AB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04A35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B98DC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4264F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7C2AF6D8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DC653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E21D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6 (10.9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4033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3 (10.5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C99AA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2 (10.6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0078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6 (10.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E31D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7.3 (11.8)</w:t>
            </w:r>
          </w:p>
        </w:tc>
      </w:tr>
      <w:tr w:rsidR="006D6E26" w:rsidRPr="00CF7263" w14:paraId="3E792C66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CB255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23613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8, 121.9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176E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2.6, 119.4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A78D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2.6, 119.4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BC27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8, 117.0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0967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8.8, 121.9</w:t>
            </w:r>
          </w:p>
        </w:tc>
      </w:tr>
      <w:tr w:rsidR="006D6E26" w:rsidRPr="00CF7263" w14:paraId="46BD2924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91561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5F94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2, 102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9578F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87.2, 102.9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0F47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8 (87.2, 100.6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F928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0 (87.2, 102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55DD2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8.3 (89.3, 105.2)</w:t>
            </w:r>
          </w:p>
        </w:tc>
      </w:tr>
      <w:tr w:rsidR="006D6E26" w:rsidRPr="00CF7263" w14:paraId="34123703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01A79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49056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22129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F0DB7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E0DEE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9453D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3FD3DD7F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53FB0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9155C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7 (11.6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53CC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8 (12.4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91CF2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1 (11.9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83F6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9 (10.5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594A2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11.6)</w:t>
            </w:r>
          </w:p>
        </w:tc>
      </w:tr>
      <w:tr w:rsidR="006D6E26" w:rsidRPr="00CF7263" w14:paraId="0583B650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53863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1135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2, 126.7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FE79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2, 126.7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476C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1, 122.9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D91D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1, 119.1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11EB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69.2, 126.7</w:t>
            </w:r>
          </w:p>
        </w:tc>
      </w:tr>
      <w:tr w:rsidR="006D6E26" w:rsidRPr="00CF7263" w14:paraId="18508C73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5C327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C6976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5 (84.8, 100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6B9D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6.4 (84.8, 100.2)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4758C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5 (84.8, 100.2)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E7326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2.5 (84.8, 100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432E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4 (88.7, 104.0)</w:t>
            </w:r>
          </w:p>
        </w:tc>
      </w:tr>
      <w:tr w:rsidR="006D6E26" w:rsidRPr="00CF7263" w14:paraId="563AAC1E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8DFC8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  <w:t>Sleep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DEAD9" w14:textId="77777777" w:rsidR="006D6E26" w:rsidRPr="00CF7263" w:rsidRDefault="006D6E26" w:rsidP="0090581E">
            <w:pPr>
              <w:rPr>
                <w:rFonts w:ascii="Georgia" w:eastAsia="Times New Roman" w:hAnsi="Georgia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775F3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4D381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2C8BD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BE270" w14:textId="77777777" w:rsidR="006D6E26" w:rsidRPr="00CF7263" w:rsidRDefault="006D6E26" w:rsidP="0090581E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6D6E26" w:rsidRPr="00CF7263" w14:paraId="39093F31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9D50A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EA7D0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5 (12.2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8C5D5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6 (12.4)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A4C1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8 (11.8)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6657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3.7 (11.7)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FBFA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5.0 (13.0)</w:t>
            </w:r>
          </w:p>
        </w:tc>
      </w:tr>
      <w:tr w:rsidR="006D6E26" w:rsidRPr="00CF7263" w14:paraId="0A20C5C7" w14:textId="77777777" w:rsidTr="0090581E">
        <w:trPr>
          <w:trHeight w:val="315"/>
        </w:trPr>
        <w:tc>
          <w:tcPr>
            <w:tcW w:w="21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A117E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DEEAF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2, 124.3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A763B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2, 124.3</w:t>
            </w:r>
          </w:p>
        </w:tc>
        <w:tc>
          <w:tcPr>
            <w:tcW w:w="174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69A4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2, 117.9</w:t>
            </w:r>
          </w:p>
        </w:tc>
        <w:tc>
          <w:tcPr>
            <w:tcW w:w="18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9CF18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2, 117.9</w:t>
            </w:r>
          </w:p>
        </w:tc>
        <w:tc>
          <w:tcPr>
            <w:tcW w:w="170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A86C4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73.2, 124.3</w:t>
            </w:r>
          </w:p>
        </w:tc>
      </w:tr>
      <w:tr w:rsidR="006D6E26" w:rsidRPr="00CF7263" w14:paraId="79AE1C4E" w14:textId="77777777" w:rsidTr="0090581E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01C17" w14:textId="77777777" w:rsidR="006D6E26" w:rsidRPr="00CF7263" w:rsidRDefault="006D6E26" w:rsidP="0090581E">
            <w:pPr>
              <w:ind w:left="720"/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26C0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84.4, 10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83CC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1.4 (84.4, 104.1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0D3D9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84.4, 105.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BE3CE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84.4, 10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F239D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CF7263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94.9 (84.4, 105.0)</w:t>
            </w:r>
          </w:p>
          <w:p w14:paraId="5D860657" w14:textId="77777777" w:rsidR="006D6E26" w:rsidRPr="00CF7263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</w:p>
        </w:tc>
      </w:tr>
      <w:tr w:rsidR="006D6E26" w:rsidRPr="00CF7263" w14:paraId="1651639B" w14:textId="77777777" w:rsidTr="0090581E">
        <w:trPr>
          <w:trHeight w:val="315"/>
        </w:trPr>
        <w:tc>
          <w:tcPr>
            <w:tcW w:w="1078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0E156" w14:textId="77777777" w:rsidR="006D6E26" w:rsidRPr="00E905DD" w:rsidRDefault="006D6E26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  <w:r w:rsidRPr="00E905DD"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AYM: Activate Your Mood, MYM: Mind Your Mood, FH: Finding Happiness, SD: Standard Deviation, IQR: Inter-quartile Range, PHQ-9: Patient Health Questionnaire-9, GAD-7: Generalized Anxiety Disorder-7, SWEMWBS: Short Warwick-Edinburgh Mental Wellbeing Scale, WPAI: Work Productivity and Activity Impairment</w:t>
            </w:r>
            <w: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  <w:t>.</w:t>
            </w:r>
          </w:p>
        </w:tc>
      </w:tr>
    </w:tbl>
    <w:p w14:paraId="69644088" w14:textId="77777777" w:rsidR="00E4204C" w:rsidRDefault="00E4204C"/>
    <w:sectPr w:rsidR="00E420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21F0E" w14:textId="77777777" w:rsidR="00807DB5" w:rsidRDefault="00807DB5" w:rsidP="00E321EF">
      <w:r>
        <w:separator/>
      </w:r>
    </w:p>
  </w:endnote>
  <w:endnote w:type="continuationSeparator" w:id="0">
    <w:p w14:paraId="2EFB5471" w14:textId="77777777" w:rsidR="00807DB5" w:rsidRDefault="00807DB5" w:rsidP="00E32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6CE30" w14:textId="77777777" w:rsidR="00E321EF" w:rsidRPr="003F4DBF" w:rsidRDefault="00E321EF" w:rsidP="00E321EF">
    <w:pPr>
      <w:pStyle w:val="Footer"/>
      <w:rPr>
        <w:rFonts w:ascii="Georgia" w:hAnsi="Georgia"/>
        <w:sz w:val="16"/>
        <w:szCs w:val="16"/>
      </w:rPr>
    </w:pPr>
    <w:r w:rsidRPr="003F4DBF">
      <w:rPr>
        <w:rFonts w:ascii="Georgia" w:hAnsi="Georgia"/>
        <w:sz w:val="16"/>
        <w:szCs w:val="16"/>
      </w:rPr>
      <w:t>Taylor et al. Feasibility and preliminary efficacy of digital interventions for depressive symptoms</w:t>
    </w:r>
  </w:p>
  <w:p w14:paraId="523DF70A" w14:textId="77777777" w:rsidR="00E321EF" w:rsidRDefault="00E32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97D1C" w14:textId="77777777" w:rsidR="00807DB5" w:rsidRDefault="00807DB5" w:rsidP="00E321EF">
      <w:r>
        <w:separator/>
      </w:r>
    </w:p>
  </w:footnote>
  <w:footnote w:type="continuationSeparator" w:id="0">
    <w:p w14:paraId="3CEF18A5" w14:textId="77777777" w:rsidR="00807DB5" w:rsidRDefault="00807DB5" w:rsidP="00E32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26"/>
    <w:rsid w:val="004152AD"/>
    <w:rsid w:val="006D6E26"/>
    <w:rsid w:val="00807DB5"/>
    <w:rsid w:val="00A26ADF"/>
    <w:rsid w:val="00E321EF"/>
    <w:rsid w:val="00E4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6392C"/>
  <w15:chartTrackingRefBased/>
  <w15:docId w15:val="{831C6339-2EFE-AB4F-9F06-9070C706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1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1EF"/>
  </w:style>
  <w:style w:type="paragraph" w:styleId="Footer">
    <w:name w:val="footer"/>
    <w:basedOn w:val="Normal"/>
    <w:link w:val="FooterChar"/>
    <w:uiPriority w:val="99"/>
    <w:unhideWhenUsed/>
    <w:rsid w:val="00E321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BF0E0A-F421-C64A-A50A-DB77CBA40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2</cp:revision>
  <dcterms:created xsi:type="dcterms:W3CDTF">2022-08-04T16:32:00Z</dcterms:created>
  <dcterms:modified xsi:type="dcterms:W3CDTF">2022-08-04T16:32:00Z</dcterms:modified>
</cp:coreProperties>
</file>